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3-Accent11"/>
        <w:tblpPr w:leftFromText="180" w:rightFromText="180" w:vertAnchor="text" w:horzAnchor="margin" w:tblpX="-1145" w:tblpY="182"/>
        <w:tblW w:w="15961" w:type="dxa"/>
        <w:tblLook w:val="04A0" w:firstRow="1" w:lastRow="0" w:firstColumn="1" w:lastColumn="0" w:noHBand="0" w:noVBand="1"/>
      </w:tblPr>
      <w:tblGrid>
        <w:gridCol w:w="2263"/>
        <w:gridCol w:w="3617"/>
        <w:gridCol w:w="1172"/>
        <w:gridCol w:w="1789"/>
        <w:gridCol w:w="1762"/>
        <w:gridCol w:w="1753"/>
        <w:gridCol w:w="1629"/>
        <w:gridCol w:w="1976"/>
      </w:tblGrid>
      <w:tr w:rsidR="00C96DF4" w:rsidRPr="00C96DF4" w14:paraId="7D4A6EBA" w14:textId="77777777" w:rsidTr="000A13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61" w:type="dxa"/>
            <w:gridSpan w:val="8"/>
            <w:tcBorders>
              <w:bottom w:val="single" w:sz="4" w:space="0" w:color="auto"/>
            </w:tcBorders>
          </w:tcPr>
          <w:p w14:paraId="3E3973B6" w14:textId="0A83B99D" w:rsidR="00C96DF4" w:rsidRPr="00E2442B" w:rsidRDefault="00C96DF4" w:rsidP="00C96DF4">
            <w:pPr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24"/>
                <w:szCs w:val="24"/>
              </w:rPr>
            </w:pPr>
            <w:r w:rsidRPr="00E2442B">
              <w:rPr>
                <w:rFonts w:ascii="Times New Roman" w:eastAsia="Calibri" w:hAnsi="Times New Roman" w:cs="Times New Roman"/>
                <w:i w:val="0"/>
                <w:iCs w:val="0"/>
                <w:sz w:val="24"/>
                <w:szCs w:val="24"/>
              </w:rPr>
              <w:t>S</w:t>
            </w:r>
            <w:r w:rsidR="00E2442B">
              <w:rPr>
                <w:rFonts w:ascii="Times New Roman" w:eastAsia="Calibri" w:hAnsi="Times New Roman" w:cs="Times New Roman"/>
                <w:i w:val="0"/>
                <w:iCs w:val="0"/>
                <w:sz w:val="24"/>
                <w:szCs w:val="24"/>
              </w:rPr>
              <w:t>2</w:t>
            </w:r>
            <w:r w:rsidR="00E2442B" w:rsidRPr="00E2442B">
              <w:rPr>
                <w:rFonts w:ascii="Times New Roman" w:eastAsia="Calibri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E2442B">
              <w:rPr>
                <w:rFonts w:ascii="Times New Roman" w:eastAsia="Calibri" w:hAnsi="Times New Roman" w:cs="Times New Roman"/>
                <w:i w:val="0"/>
                <w:iCs w:val="0"/>
                <w:sz w:val="24"/>
                <w:szCs w:val="24"/>
              </w:rPr>
              <w:t>Table. Assessment of quality of evidence (GRADE) in the included studies (n = 30)</w:t>
            </w:r>
          </w:p>
          <w:p w14:paraId="3D18D905" w14:textId="77777777" w:rsidR="00C96DF4" w:rsidRPr="00C96DF4" w:rsidRDefault="00C96DF4" w:rsidP="00C96DF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96DF4" w:rsidRPr="00C96DF4" w14:paraId="6A9CAFC9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86D493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3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5E0BE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BD4F5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 Limitation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57F44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consistency</w:t>
            </w:r>
          </w:p>
          <w:p w14:paraId="2E701963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1D8AC1F6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FA96B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directness</w:t>
            </w:r>
          </w:p>
          <w:p w14:paraId="785370C5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A1BFF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precision</w:t>
            </w:r>
          </w:p>
          <w:p w14:paraId="68B0C4CD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607ACB08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61CBD496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760CC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ias</w:t>
            </w:r>
          </w:p>
          <w:p w14:paraId="273957F0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5DEF6641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32C42C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verall Quality</w:t>
            </w:r>
          </w:p>
        </w:tc>
      </w:tr>
      <w:tr w:rsidR="00C96DF4" w:rsidRPr="00C96DF4" w14:paraId="361FA3B7" w14:textId="77777777" w:rsidTr="000A1348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810B020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Kheir et al</w:t>
            </w:r>
            <w:r w:rsidRPr="00C96DF4"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  <w:t xml:space="preserve"> 2012</w:t>
            </w:r>
          </w:p>
        </w:tc>
        <w:tc>
          <w:tcPr>
            <w:tcW w:w="36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18A00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bservational prospectiv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7FBB1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F790A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32FE6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17E66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ABBA4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1D38FB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</w:tr>
      <w:tr w:rsidR="00C96DF4" w:rsidRPr="00C96DF4" w14:paraId="02062FAD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76D8759A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Magadla et al 201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692488C8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trospective medical record review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9A059F7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7A8357E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B18F7AA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37E22D3E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AEE805B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BF2549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C96DF4" w:rsidRPr="00C96DF4" w14:paraId="3CDBC4DE" w14:textId="77777777" w:rsidTr="000A1348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425F9E45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Maged et al 201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69478D2A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andomized control trial - control include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8FF7BC4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C3C038A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560B05B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095A6A34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CA909E1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ECF766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++</w:t>
            </w:r>
          </w:p>
        </w:tc>
      </w:tr>
      <w:tr w:rsidR="00C96DF4" w:rsidRPr="00C96DF4" w14:paraId="1A119E73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561C570F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Mimouni-</w:t>
            </w:r>
            <w:proofErr w:type="spellStart"/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Zerguini</w:t>
            </w:r>
            <w:proofErr w:type="spellEnd"/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200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1844AF32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E01D55A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7629C69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D174342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07C1004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27F6FDF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F3B91E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</w:tr>
      <w:tr w:rsidR="00C96DF4" w:rsidRPr="00C96DF4" w14:paraId="0B31BFED" w14:textId="77777777" w:rsidTr="000A13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30F8607E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Mukona</w:t>
            </w:r>
            <w:proofErr w:type="spellEnd"/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 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439A9CE3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D818583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CEBAC4A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83D411D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0F7D225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E45C2C2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4D8D48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</w:tr>
      <w:tr w:rsidR="00C96DF4" w:rsidRPr="00C96DF4" w14:paraId="6CC1BCBA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0E9CA67E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akabuye et al 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2AABD683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D5135E9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F8DE8B6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2256962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40489138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AF7E929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B89F3D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</w:tr>
      <w:tr w:rsidR="00C96DF4" w:rsidRPr="00C96DF4" w14:paraId="340957E8" w14:textId="77777777" w:rsidTr="000A1348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5F72160B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Odar et 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200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36C4822F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BC304EA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3A0558E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8FF0C8A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1B90EFF7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2528470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AF8EE2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</w:tr>
      <w:tr w:rsidR="00C96DF4" w:rsidRPr="00C96DF4" w14:paraId="353CB695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657E3705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Opara et 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10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3611AF8E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F88B446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A78CB88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724DBAD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4C0C4953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E65C7F4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B48419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</w:tr>
      <w:tr w:rsidR="00C96DF4" w:rsidRPr="00C96DF4" w14:paraId="6F89217A" w14:textId="77777777" w:rsidTr="000A134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75354393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 xml:space="preserve">Ozumba et al 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>2004</w:t>
            </w:r>
          </w:p>
          <w:p w14:paraId="176E4941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7CFCF6FC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trospective medical record review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F9C207B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7396B6C4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7EE8439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145364D6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5E502F65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3724BC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C96DF4" w:rsidRPr="00C96DF4" w14:paraId="7A5E5184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7AD635B6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Soepnel et 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1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06D772A5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trospective medical record review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255CA3C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03C0C4F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AB0E222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0EDFE502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E61377F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9ADEB3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C96DF4" w:rsidRPr="00C96DF4" w14:paraId="1EC2C055" w14:textId="77777777" w:rsidTr="000A1348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0F6A22A7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Tandu-Umba et 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1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75C01125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45EA649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E1E2373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542BFF5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CCAD0ED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BBDF368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2FB86C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</w:tr>
      <w:tr w:rsidR="00C96DF4" w:rsidRPr="00C96DF4" w14:paraId="1CE6E2A0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30594018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Utz et al 20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6AFC9512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andomized control trial (screening and detection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6EFCC82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8858E49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6B0787C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1B0B1174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2A951E8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B7DEB1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++</w:t>
            </w:r>
          </w:p>
        </w:tc>
      </w:tr>
      <w:tr w:rsidR="00C96DF4" w:rsidRPr="00C96DF4" w14:paraId="74251AE8" w14:textId="77777777" w:rsidTr="000A13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6090E20C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van Zyl et 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  201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313CE2F7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trospective descript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7DBFA32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D1A0930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ADF32AF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2FA8188D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5EC29CCE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0684E4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</w:tr>
      <w:tr w:rsidR="00C96DF4" w:rsidRPr="00C96DF4" w14:paraId="68D9FA5B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4E862EB1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Chivese et 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2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0CBA123F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spectiv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95ABB79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8D700D4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B477FC3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40FD1EE7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9974D33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7969BB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</w:tr>
      <w:tr w:rsidR="00C96DF4" w:rsidRPr="00C96DF4" w14:paraId="3A151325" w14:textId="77777777" w:rsidTr="000A13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0D666395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Feleke et 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20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2C06FB89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trospective and prospective cohor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2EC7749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4A8EE0E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FC17450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B980A1C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2C8C757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940F20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96DF4" w:rsidRPr="00C96DF4" w14:paraId="773B7F4E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558C4815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Muche et 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20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01B63F13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79E6F87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4296DA8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46087D1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6474932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57CFEF0F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1301DE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++</w:t>
            </w:r>
          </w:p>
        </w:tc>
      </w:tr>
      <w:tr w:rsidR="00C96DF4" w:rsidRPr="00C96DF4" w14:paraId="6F17F931" w14:textId="77777777" w:rsidTr="000A13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408FD57D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Abdelgadir M et 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0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68FDE384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spective, case contro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F0E2740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D04BC76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9BEB83D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4AEA691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B390188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CBE2A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</w:tr>
      <w:tr w:rsidR="00C96DF4" w:rsidRPr="00C96DF4" w14:paraId="2E7DF09D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05BFC5E4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Bawah AT et al.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>201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29175D53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trospective case contro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063F40D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596415C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0562776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4434B530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517BDE4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CAA4B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</w:tr>
      <w:tr w:rsidR="00C96DF4" w:rsidRPr="00C96DF4" w14:paraId="461FC63C" w14:textId="77777777" w:rsidTr="000A13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30848A22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Bhorat I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</w:t>
            </w: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et 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1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67B3FEAF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rospective, </w:t>
            </w:r>
            <w:proofErr w:type="gramStart"/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oss sectional</w:t>
            </w:r>
            <w:proofErr w:type="gramEnd"/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tud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F3E7296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9BEDDBB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A4CFE83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06CCCE8C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A1C73FF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9B051C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</w:tr>
      <w:tr w:rsidR="00C96DF4" w:rsidRPr="00C96DF4" w14:paraId="34E8EDDB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4C04B514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Chivese T et al.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1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6BA38C77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oss sectiona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C50A704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D2432F9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0C4514D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66FBE74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7EA4CEC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95B90D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</w:tr>
      <w:tr w:rsidR="00C96DF4" w:rsidRPr="00C96DF4" w14:paraId="533286F4" w14:textId="77777777" w:rsidTr="000A13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66F9C4FF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Coetzee A et al.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1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17074DB2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E3C5E17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CF24337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5096AED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4557C6B0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536E1771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62B28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</w:tr>
      <w:tr w:rsidR="00C96DF4" w:rsidRPr="00C96DF4" w14:paraId="368E28F3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54702E48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Dafallah S.E et 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04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6EAC72B8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8B9F2A1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09DF902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766987F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05F500A7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326C935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1B51F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</w:tr>
      <w:tr w:rsidR="00C96DF4" w:rsidRPr="00C96DF4" w14:paraId="66598560" w14:textId="77777777" w:rsidTr="000A13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06C5BF15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Daponte e Et al.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0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6B404312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spective case contro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B59FD75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65D24FA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E6082DC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788E4F2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59C40C80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207C9D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</w:tr>
      <w:tr w:rsidR="00C96DF4" w:rsidRPr="00C96DF4" w14:paraId="43CFAD83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135E94C3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Djagadou A et al.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1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2E7DAAFF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trospective audi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615CE48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2D976B3C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4F9B6CA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1AE61CA1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8E51DA4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AEC530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C96DF4" w:rsidRPr="00C96DF4" w14:paraId="08AF5810" w14:textId="77777777" w:rsidTr="000A13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114043B9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Ekpebegh E et 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0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6972CE78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trospective audi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467CF9F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D94F488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675E34A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539D7E93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5C0DAE6F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E9BAC8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C96DF4" w:rsidRPr="00C96DF4" w14:paraId="469C37C5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49D20347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Bajrond E. et al.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1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18D48DBE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trospective audit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D4E686C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408CC21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508BE01C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21216F03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AAC7B97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0E1DDB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  <w:tr w:rsidR="00C96DF4" w:rsidRPr="00C96DF4" w14:paraId="6E2EEC2E" w14:textId="77777777" w:rsidTr="000A134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</w:tcPr>
          <w:p w14:paraId="721458E7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lastRenderedPageBreak/>
              <w:t>Huddle KR et.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05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</w:tcPr>
          <w:p w14:paraId="11A39C0B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trospective, cross-sectiona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CA60ADE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8FBBB52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C4DF602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25E36D91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0EF080E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4B34B" w14:textId="77777777" w:rsidR="00C96DF4" w:rsidRPr="00C96DF4" w:rsidRDefault="00C96DF4" w:rsidP="00C96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++</w:t>
            </w:r>
          </w:p>
        </w:tc>
      </w:tr>
      <w:tr w:rsidR="00C96DF4" w:rsidRPr="00C96DF4" w14:paraId="6C9D20CB" w14:textId="77777777" w:rsidTr="000A13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92799CC" w14:textId="77777777" w:rsidR="00C96DF4" w:rsidRPr="00C96DF4" w:rsidRDefault="00C96DF4" w:rsidP="00C96DF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John CO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</w:t>
            </w:r>
            <w:r w:rsidRPr="00C96DF4">
              <w:rPr>
                <w:rFonts w:ascii="Times New Roman" w:eastAsia="Calibri" w:hAnsi="Times New Roman" w:cs="Times New Roman"/>
                <w:sz w:val="20"/>
                <w:szCs w:val="20"/>
                <w:lang w:val="da-DK"/>
              </w:rPr>
              <w:t>et.al</w:t>
            </w: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a-DK"/>
              </w:rPr>
              <w:t xml:space="preserve"> 2015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3EEF8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trospective analysi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35AFE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66CE9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√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CE7AF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0F187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E906D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076AE8" w14:textId="77777777" w:rsidR="00C96DF4" w:rsidRPr="00C96DF4" w:rsidRDefault="00C96DF4" w:rsidP="00C96D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6DF4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</w:p>
        </w:tc>
      </w:tr>
    </w:tbl>
    <w:p w14:paraId="62FFF5C5" w14:textId="77777777" w:rsidR="00C96DF4" w:rsidRPr="00C96DF4" w:rsidRDefault="00C96DF4" w:rsidP="00C96DF4">
      <w:pPr>
        <w:jc w:val="center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ZA"/>
          <w14:ligatures w14:val="none"/>
        </w:rPr>
      </w:pPr>
    </w:p>
    <w:p w14:paraId="1084614F" w14:textId="77777777" w:rsidR="00C96DF4" w:rsidRPr="00C96DF4" w:rsidRDefault="00C96DF4" w:rsidP="00C96DF4">
      <w:pPr>
        <w:rPr>
          <w:rFonts w:ascii="Times New Roman" w:eastAsia="Calibri" w:hAnsi="Times New Roman" w:cs="Times New Roman"/>
          <w:b/>
          <w:bCs/>
          <w:kern w:val="0"/>
          <w:lang w:val="en-ZA"/>
          <w14:ligatures w14:val="none"/>
        </w:rPr>
      </w:pPr>
      <w:r w:rsidRPr="00C96DF4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ZA"/>
          <w14:ligatures w14:val="none"/>
        </w:rPr>
        <w:t xml:space="preserve">                </w:t>
      </w:r>
      <w:r w:rsidRPr="00C96DF4">
        <w:rPr>
          <w:rFonts w:ascii="Times New Roman" w:eastAsia="Calibri" w:hAnsi="Times New Roman" w:cs="Times New Roman"/>
          <w:b/>
          <w:bCs/>
          <w:kern w:val="0"/>
          <w:lang w:val="en-ZA"/>
          <w14:ligatures w14:val="none"/>
        </w:rPr>
        <w:t xml:space="preserve"> √ = no serious limitations; X = serious limitations, for overall quality of evidence: + = very low; ++ = low; +++ = moderate; ++++ = </w:t>
      </w:r>
      <w:proofErr w:type="gramStart"/>
      <w:r w:rsidRPr="00C96DF4">
        <w:rPr>
          <w:rFonts w:ascii="Times New Roman" w:eastAsia="Calibri" w:hAnsi="Times New Roman" w:cs="Times New Roman"/>
          <w:b/>
          <w:bCs/>
          <w:kern w:val="0"/>
          <w:lang w:val="en-ZA"/>
          <w14:ligatures w14:val="none"/>
        </w:rPr>
        <w:t>high;</w:t>
      </w:r>
      <w:proofErr w:type="gramEnd"/>
      <w:r w:rsidRPr="00C96DF4">
        <w:rPr>
          <w:rFonts w:ascii="Times New Roman" w:eastAsia="Calibri" w:hAnsi="Times New Roman" w:cs="Times New Roman"/>
          <w:b/>
          <w:bCs/>
          <w:kern w:val="0"/>
          <w:lang w:val="en-ZA"/>
          <w14:ligatures w14:val="none"/>
        </w:rPr>
        <w:t xml:space="preserve"> </w:t>
      </w:r>
    </w:p>
    <w:p w14:paraId="4195C5E7" w14:textId="77777777" w:rsidR="00C96DF4" w:rsidRPr="00C96DF4" w:rsidRDefault="00C96DF4" w:rsidP="00C96DF4">
      <w:pP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96DF4">
        <w:rPr>
          <w:rFonts w:ascii="Times New Roman" w:eastAsia="Calibri" w:hAnsi="Times New Roman" w:cs="Times New Roman"/>
          <w:b/>
          <w:bCs/>
          <w:kern w:val="0"/>
          <w:lang w:val="en-ZA"/>
          <w14:ligatures w14:val="none"/>
        </w:rPr>
        <w:t xml:space="preserve">                 RCT: Randomize Control Trials.</w:t>
      </w:r>
    </w:p>
    <w:p w14:paraId="76B52103" w14:textId="77777777" w:rsidR="0063272C" w:rsidRDefault="0063272C"/>
    <w:sectPr w:rsidR="0063272C" w:rsidSect="00C96D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DF4"/>
    <w:rsid w:val="0002248A"/>
    <w:rsid w:val="002C5D4D"/>
    <w:rsid w:val="0063272C"/>
    <w:rsid w:val="007016A2"/>
    <w:rsid w:val="00726D94"/>
    <w:rsid w:val="00B53E5E"/>
    <w:rsid w:val="00C96DF4"/>
    <w:rsid w:val="00E2442B"/>
    <w:rsid w:val="00E6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36A1F"/>
  <w15:chartTrackingRefBased/>
  <w15:docId w15:val="{2E8B0025-F60F-4E89-8D49-6550ED9A5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6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6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6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6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6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6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6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D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6D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6D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D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6D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6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6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6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6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6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6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6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6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6D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6D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6D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D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6DF4"/>
    <w:rPr>
      <w:b/>
      <w:bCs/>
      <w:smallCaps/>
      <w:color w:val="0F4761" w:themeColor="accent1" w:themeShade="BF"/>
      <w:spacing w:val="5"/>
    </w:rPr>
  </w:style>
  <w:style w:type="table" w:customStyle="1" w:styleId="GridTable3-Accent11">
    <w:name w:val="Grid Table 3 - Accent 11"/>
    <w:basedOn w:val="TableNormal"/>
    <w:next w:val="GridTable3-Accent1"/>
    <w:uiPriority w:val="48"/>
    <w:rsid w:val="00C96DF4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GridTable3-Accent1">
    <w:name w:val="Grid Table 3 Accent 1"/>
    <w:basedOn w:val="TableNormal"/>
    <w:uiPriority w:val="48"/>
    <w:rsid w:val="00C96DF4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4</Words>
  <Characters>1678</Characters>
  <Application>Microsoft Office Word</Application>
  <DocSecurity>0</DocSecurity>
  <Lines>239</Lines>
  <Paragraphs>225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kiel Musa</dc:creator>
  <cp:keywords/>
  <dc:description/>
  <cp:lastModifiedBy>Ezekiel Musa</cp:lastModifiedBy>
  <cp:revision>2</cp:revision>
  <dcterms:created xsi:type="dcterms:W3CDTF">2026-03-12T20:52:00Z</dcterms:created>
  <dcterms:modified xsi:type="dcterms:W3CDTF">2026-03-12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5463ea-8ceb-45a2-995a-ee7e69d37cec</vt:lpwstr>
  </property>
</Properties>
</file>